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50" w:rsidRDefault="00720A50" w:rsidP="004E4A9B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  <w:bookmarkStart w:id="0" w:name="_GoBack"/>
      <w:bookmarkEnd w:id="0"/>
      <w:r w:rsidRPr="00025799">
        <w:rPr>
          <w:rFonts w:ascii="Times New Roman" w:hAnsi="Times New Roman" w:cs="Times New Roman"/>
          <w:sz w:val="36"/>
          <w:szCs w:val="24"/>
        </w:rPr>
        <w:t>S</w:t>
      </w:r>
      <w:r w:rsidR="004E4A9B">
        <w:rPr>
          <w:rFonts w:ascii="Times New Roman" w:hAnsi="Times New Roman" w:cs="Times New Roman" w:hint="eastAsia"/>
          <w:sz w:val="36"/>
          <w:szCs w:val="24"/>
        </w:rPr>
        <w:t>UPPORTING INFORMATION 1:</w:t>
      </w:r>
    </w:p>
    <w:p w:rsidR="004E4A9B" w:rsidRPr="00025799" w:rsidRDefault="004E4A9B" w:rsidP="004E4A9B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</w:p>
    <w:p w:rsidR="005178EF" w:rsidRPr="004E4A9B" w:rsidRDefault="005178EF" w:rsidP="005178EF">
      <w:pPr>
        <w:spacing w:line="360" w:lineRule="auto"/>
        <w:jc w:val="left"/>
        <w:rPr>
          <w:rFonts w:ascii="Times New Roman" w:hAnsi="Times New Roman" w:cs="Times New Roman"/>
          <w:sz w:val="28"/>
          <w:szCs w:val="24"/>
        </w:rPr>
      </w:pPr>
      <w:r w:rsidRPr="004E4A9B">
        <w:rPr>
          <w:rFonts w:ascii="Times New Roman" w:hAnsi="Times New Roman" w:cs="Times New Roman" w:hint="eastAsia"/>
          <w:sz w:val="28"/>
          <w:szCs w:val="24"/>
        </w:rPr>
        <w:t xml:space="preserve">S1 </w:t>
      </w:r>
      <w:r w:rsidRPr="004E4A9B">
        <w:rPr>
          <w:rFonts w:ascii="Times New Roman" w:hAnsi="Times New Roman" w:cs="Times New Roman"/>
          <w:sz w:val="28"/>
          <w:szCs w:val="24"/>
        </w:rPr>
        <w:t>Fig</w:t>
      </w:r>
      <w:r w:rsidRPr="004E4A9B">
        <w:rPr>
          <w:rFonts w:ascii="Times New Roman" w:hAnsi="Times New Roman" w:cs="Times New Roman" w:hint="eastAsia"/>
          <w:sz w:val="28"/>
          <w:szCs w:val="24"/>
        </w:rPr>
        <w:t>ure</w:t>
      </w:r>
      <w:r w:rsidR="002C7C1B" w:rsidRPr="004E4A9B">
        <w:rPr>
          <w:rFonts w:ascii="Times New Roman" w:hAnsi="Times New Roman" w:cs="Times New Roman" w:hint="eastAsia"/>
          <w:sz w:val="28"/>
          <w:szCs w:val="24"/>
        </w:rPr>
        <w:t xml:space="preserve"> Legend: </w:t>
      </w:r>
      <w:r w:rsidRPr="004E4A9B">
        <w:rPr>
          <w:rFonts w:ascii="Times New Roman" w:hAnsi="Times New Roman" w:cs="Times New Roman"/>
          <w:sz w:val="28"/>
          <w:szCs w:val="24"/>
        </w:rPr>
        <w:t>Spatial changes of monthly ANPP and the correlation between ANPP and precipitation</w:t>
      </w:r>
      <w:r w:rsidRPr="004E4A9B">
        <w:rPr>
          <w:rFonts w:ascii="Times New Roman" w:hAnsi="Times New Roman" w:cs="Times New Roman" w:hint="eastAsia"/>
          <w:sz w:val="28"/>
          <w:szCs w:val="24"/>
        </w:rPr>
        <w:t xml:space="preserve"> </w:t>
      </w:r>
      <w:r w:rsidRPr="004E4A9B">
        <w:rPr>
          <w:rFonts w:ascii="Times New Roman" w:hAnsi="Times New Roman" w:cs="Times New Roman"/>
          <w:sz w:val="28"/>
          <w:szCs w:val="24"/>
        </w:rPr>
        <w:t>and N deposition across the 12 monitoring sites in Inner Mongolia, China.</w:t>
      </w:r>
    </w:p>
    <w:p w:rsidR="00720A50" w:rsidRPr="00195B7D" w:rsidRDefault="000539D2" w:rsidP="00720A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39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C1732A" wp14:editId="766C190D">
                <wp:simplePos x="0" y="0"/>
                <wp:positionH relativeFrom="column">
                  <wp:posOffset>1771650</wp:posOffset>
                </wp:positionH>
                <wp:positionV relativeFrom="paragraph">
                  <wp:posOffset>4362450</wp:posOffset>
                </wp:positionV>
                <wp:extent cx="1495425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39D2" w:rsidRDefault="000539D2"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40,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P 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＜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9.5pt;margin-top:343.5pt;width:117.7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Ev1HQIAAPYDAAAOAAAAZHJzL2Uyb0RvYy54bWysU0tu2zAQ3RfoHQjua8mO3NiC5SBN6qJA&#10;+gHSHoCmKIsoyWFJ2lJ6gPQGXXXTfc/lc3RIOY6R7opqQZCa4Zt5bx4XF71WZCecl2AqOh7llAjD&#10;oZZmU9HPn1YvZpT4wEzNFBhR0Tvh6cXy+bNFZ0sxgRZULRxBEOPLzla0DcGWWeZ5KzTzI7DCYLAB&#10;p1nAo9tktWMdomuVTfL8ZdaBq60DLrzHv9dDkC4TftMIHj40jReBqIpibyGtLq3ruGbLBSs3jtlW&#10;8kMb7B+60EwaLHqEumaBka2Tf0FpyR14aMKIg86gaSQXiQOyGedP2Ny2zIrEBcXx9iiT/3+w/P3u&#10;oyOyruhZfk6JYRqHtP/xff/z9/7XPZlEgTrrS8y7tZgZ+lfQ46ATWW9vgH/xxMBVy8xGXDoHXStY&#10;jQ2O483s5OqA4yPIunsHNdZh2wAJqG+cjuqhHgTRcVB3x+GIPhAeSxbzaTGZUsIxNi7ys/lsmmqw&#10;8uG6dT68EaBJ3FTU4fQTPNvd+BDbYeVDSqxmYCWVSg5QhnQVnU8R/0lEy4AGVVJXdJbHb7BMZPna&#10;1OlyYFINeyygzIF2ZDpwDv26x8SoxRrqOxTAwWBEfDi4acF9o6RDE1bUf90yJyhRbw2KOB8XRXRt&#10;OhTT8wke3GlkfRphhiNURQMlw/YqJKdHRt5eotgrmWR47OTQK5orqXN4CNG9p+eU9fhcl38AAAD/&#10;/wMAUEsDBBQABgAIAAAAIQCqy8cb4AAAAAsBAAAPAAAAZHJzL2Rvd25yZXYueG1sTI/NTsMwEITv&#10;SLyDtUjcqJ2INmmIU1WoLUdKiTi78ZJExD+K3TS8PcsJbrOa0ew35WY2A5twDL2zEpKFAIa2cbq3&#10;rYT6ff+QAwtRWa0GZ1HCNwbYVLc3pSq0u9o3nE6xZVRiQ6EkdDH6gvPQdGhUWDiPlrxPNxoV6Rxb&#10;rkd1pXIz8FSIFTeqt/ShUx6fO2y+ThcjwUd/yF7G1+N2t59E/XGo077dSXl/N2+fgEWc418YfvEJ&#10;HSpiOruL1YENEtJsTVuihFWekaDEMnlcAjtLWIs8AV6V/P+G6gcAAP//AwBQSwECLQAUAAYACAAA&#10;ACEAtoM4kv4AAADhAQAAEwAAAAAAAAAAAAAAAAAAAAAAW0NvbnRlbnRfVHlwZXNdLnhtbFBLAQIt&#10;ABQABgAIAAAAIQA4/SH/1gAAAJQBAAALAAAAAAAAAAAAAAAAAC8BAABfcmVscy8ucmVsc1BLAQIt&#10;ABQABgAIAAAAIQByPEv1HQIAAPYDAAAOAAAAAAAAAAAAAAAAAC4CAABkcnMvZTJvRG9jLnhtbFBL&#10;AQItABQABgAIAAAAIQCqy8cb4AAAAAsBAAAPAAAAAAAAAAAAAAAAAHcEAABkcnMvZG93bnJldi54&#10;bWxQSwUGAAAAAAQABADzAAAAhAUAAAAA&#10;" filled="f" stroked="f">
                <v:textbox style="mso-fit-shape-to-text:t">
                  <w:txbxContent>
                    <w:p w:rsidR="000539D2" w:rsidRDefault="000539D2"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40,</w:t>
                      </w:r>
                      <w:r w:rsidRPr="00195B7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P 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＜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0.05</w:t>
                      </w:r>
                    </w:p>
                  </w:txbxContent>
                </v:textbox>
              </v:shape>
            </w:pict>
          </mc:Fallback>
        </mc:AlternateContent>
      </w:r>
      <w:r w:rsidRPr="000539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6344AE" wp14:editId="3A4EA94B">
                <wp:simplePos x="0" y="0"/>
                <wp:positionH relativeFrom="column">
                  <wp:posOffset>1752600</wp:posOffset>
                </wp:positionH>
                <wp:positionV relativeFrom="paragraph">
                  <wp:posOffset>2286000</wp:posOffset>
                </wp:positionV>
                <wp:extent cx="1676400" cy="1403985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39D2" w:rsidRDefault="000539D2" w:rsidP="000539D2"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60,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P 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＜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38pt;margin-top:180pt;width:132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jwCHQIAAPsDAAAOAAAAZHJzL2Uyb0RvYy54bWysU82O0zAQviPxDpbvNGlpu23UdLXsUoS0&#10;/EgLD+A6TmNhe4ztNikPAG/Aicve97n6HIydbreCGyIHy5OZ+Wa+b8aLy04rshPOSzAlHQ5ySoTh&#10;UEmzKennT6sXM0p8YKZiCowo6V54erl8/mzR2kKMoAFVCUcQxPiitSVtQrBFlnneCM38AKww6KzB&#10;aRbQdJuscqxFdK2yUZ5PsxZcZR1w4T3+vemddJnw61rw8KGuvQhElRR7C+l06VzHM1suWLFxzDaS&#10;H9tg/9CFZtJg0RPUDQuMbJ38C0pL7sBDHQYcdAZ1LblIHJDNMP+DzV3DrEhcUBxvTzL5/wfL3+8+&#10;OiIrnB0lhmkc0eHnj8Ovh8P9dzKK8rTWFxh1ZzEudK+gi6GRqre3wL94YuC6YWYjrpyDthGswvaG&#10;MTM7S+1xfARZt++gwjpsGyABdbXTERDVIIiOY9qfRiO6QHgsOb2YjnN0cfQNx/nL+WySarDiMd06&#10;H94I0CReSupw9gme7W59iO2w4jEkVjOwkkql+StD2pLOJ6NJSjjzaBlwPZXUJZ3l8esXJrJ8baqU&#10;HJhU/R0LKHOkHZn2nEO37o4CY3yUZA3VHnVw0G8jvh68NOC+UdLiJpbUf90yJyhRbw1qOR+Ox3F1&#10;kzGeXIzQcOee9bmHGY5QJQ2U9NfrkNa9n9gVar6SSY2nTo4t44YlkY6vIa7wuZ2int7s8jcAAAD/&#10;/wMAUEsDBBQABgAIAAAAIQDgu7GK3gAAAAsBAAAPAAAAZHJzL2Rvd25yZXYueG1sTI/BTsMwEETv&#10;SPyDtUjcqJ0AaRXiVBVqyxEoEWc3NklEvLZsNw1/z/YEtzfa0exMtZ7tyCYT4uBQQrYQwAy2Tg/Y&#10;SWg+dncrYDEp1Gp0aCT8mAjr+vqqUqV2Z3w30yF1jEIwlkpCn5IvOY9tb6yKC+cN0u3LBasSydBx&#10;HdSZwu3IcyEKbtWA9KFX3jz3pv0+nKwEn/x++RJe3zbb3SSaz32TD91WytubefMELJk5/ZnhUp+q&#10;Q02dju6EOrJRQr4saEuScF8IAnI8PlzgSLDKMuB1xf9vqH8BAAD//wMAUEsBAi0AFAAGAAgAAAAh&#10;ALaDOJL+AAAA4QEAABMAAAAAAAAAAAAAAAAAAAAAAFtDb250ZW50X1R5cGVzXS54bWxQSwECLQAU&#10;AAYACAAAACEAOP0h/9YAAACUAQAACwAAAAAAAAAAAAAAAAAvAQAAX3JlbHMvLnJlbHNQSwECLQAU&#10;AAYACAAAACEAl548Ah0CAAD7AwAADgAAAAAAAAAAAAAAAAAuAgAAZHJzL2Uyb0RvYy54bWxQSwEC&#10;LQAUAAYACAAAACEA4Luxit4AAAALAQAADwAAAAAAAAAAAAAAAAB3BAAAZHJzL2Rvd25yZXYueG1s&#10;UEsFBgAAAAAEAAQA8wAAAIIFAAAAAA==&#10;" filled="f" stroked="f">
                <v:textbox style="mso-fit-shape-to-text:t">
                  <w:txbxContent>
                    <w:p w:rsidR="000539D2" w:rsidRDefault="000539D2" w:rsidP="000539D2"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60,</w:t>
                      </w:r>
                      <w:r w:rsidRPr="00195B7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P 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＜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0.0001</w:t>
                      </w:r>
                    </w:p>
                  </w:txbxContent>
                </v:textbox>
              </v:shape>
            </w:pict>
          </mc:Fallback>
        </mc:AlternateContent>
      </w:r>
      <w:r w:rsidR="00720A50" w:rsidRPr="00195B7D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7B262E2" wp14:editId="01884ECC">
            <wp:simplePos x="0" y="0"/>
            <wp:positionH relativeFrom="column">
              <wp:posOffset>2486025</wp:posOffset>
            </wp:positionH>
            <wp:positionV relativeFrom="paragraph">
              <wp:posOffset>291465</wp:posOffset>
            </wp:positionV>
            <wp:extent cx="704850" cy="668655"/>
            <wp:effectExtent l="0" t="0" r="0" b="0"/>
            <wp:wrapNone/>
            <wp:docPr id="466" name="图片 466" descr="C:\Users\Administrator\AppData\Roaming\Tencent\Users\48720014\QQ\WinTemp\RichOle\M0O~}OZI4P01PMDIST{JE)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Administrator\AppData\Roaming\Tencent\Users\48720014\QQ\WinTemp\RichOle\M0O~}OZI4P01PMDIST{JE)X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66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0A50" w:rsidRPr="00195B7D">
        <w:rPr>
          <w:rFonts w:ascii="Times New Roman" w:hAnsi="Times New Roman" w:cs="Times New Roman"/>
          <w:sz w:val="24"/>
          <w:szCs w:val="24"/>
        </w:rPr>
        <w:object w:dxaOrig="5414" w:dyaOrig="10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1.75pt;height:493.35pt" o:ole="" o:allowoverlap="f">
            <v:imagedata r:id="rId8" o:title="" croptop="2326f" cropright="2196f"/>
          </v:shape>
          <o:OLEObject Type="Embed" ProgID="SigmaPlotGraphicObject.9" ShapeID="_x0000_i1025" DrawAspect="Content" ObjectID="_1504448744" r:id="rId9"/>
        </w:object>
      </w:r>
    </w:p>
    <w:sectPr w:rsidR="00720A50" w:rsidRPr="00195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2E39" w:rsidRDefault="001D2E39" w:rsidP="00025799">
      <w:r>
        <w:separator/>
      </w:r>
    </w:p>
  </w:endnote>
  <w:endnote w:type="continuationSeparator" w:id="0">
    <w:p w:rsidR="001D2E39" w:rsidRDefault="001D2E39" w:rsidP="0002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2E39" w:rsidRDefault="001D2E39" w:rsidP="00025799">
      <w:r>
        <w:separator/>
      </w:r>
    </w:p>
  </w:footnote>
  <w:footnote w:type="continuationSeparator" w:id="0">
    <w:p w:rsidR="001D2E39" w:rsidRDefault="001D2E39" w:rsidP="00025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76"/>
    <w:rsid w:val="00025799"/>
    <w:rsid w:val="0003433D"/>
    <w:rsid w:val="000539D2"/>
    <w:rsid w:val="001363D0"/>
    <w:rsid w:val="0016767F"/>
    <w:rsid w:val="00195B7D"/>
    <w:rsid w:val="001C161C"/>
    <w:rsid w:val="001D2E39"/>
    <w:rsid w:val="001F72B0"/>
    <w:rsid w:val="0023542E"/>
    <w:rsid w:val="002C7C1B"/>
    <w:rsid w:val="002E71EE"/>
    <w:rsid w:val="00366EBF"/>
    <w:rsid w:val="0037405B"/>
    <w:rsid w:val="004250EE"/>
    <w:rsid w:val="00496C15"/>
    <w:rsid w:val="004B2B1F"/>
    <w:rsid w:val="004E4A9B"/>
    <w:rsid w:val="005178EF"/>
    <w:rsid w:val="00587D62"/>
    <w:rsid w:val="00675E38"/>
    <w:rsid w:val="006E4D0A"/>
    <w:rsid w:val="00720A50"/>
    <w:rsid w:val="007A0E63"/>
    <w:rsid w:val="007F4CAD"/>
    <w:rsid w:val="008B1D39"/>
    <w:rsid w:val="008F1DDF"/>
    <w:rsid w:val="0091202E"/>
    <w:rsid w:val="00926687"/>
    <w:rsid w:val="00A57569"/>
    <w:rsid w:val="00BB093C"/>
    <w:rsid w:val="00BC005D"/>
    <w:rsid w:val="00C33E6E"/>
    <w:rsid w:val="00DC7370"/>
    <w:rsid w:val="00F229A6"/>
    <w:rsid w:val="00F461B6"/>
    <w:rsid w:val="00F462B0"/>
    <w:rsid w:val="00FF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F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2F7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57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57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F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2F7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57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57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2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5</cp:revision>
  <cp:lastPrinted>2015-09-22T09:39:00Z</cp:lastPrinted>
  <dcterms:created xsi:type="dcterms:W3CDTF">2015-09-22T07:55:00Z</dcterms:created>
  <dcterms:modified xsi:type="dcterms:W3CDTF">2015-09-22T09:39:00Z</dcterms:modified>
</cp:coreProperties>
</file>